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90B" w:rsidRDefault="00FB7A2C">
      <w:r w:rsidRPr="004B151F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4B151F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4B151F">
        <w:rPr>
          <w:rFonts w:ascii="Times New Roman" w:hAnsi="Times New Roman" w:cs="Times New Roman"/>
          <w:sz w:val="24"/>
          <w:szCs w:val="24"/>
        </w:rPr>
        <w:t>List of miRNA-SSR markers used for molecular diversity analysis in selected wheat genotypes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3827"/>
        <w:gridCol w:w="4678"/>
        <w:gridCol w:w="709"/>
        <w:gridCol w:w="1134"/>
        <w:gridCol w:w="1843"/>
      </w:tblGrid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</w:p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arker Name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 S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equence (5’–3’)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 S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equence (5’–3’)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S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ize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onomorphic/</w:t>
            </w:r>
          </w:p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olymorph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6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CTTTCTCTCTCCGCTTC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TCCATCCGTCCTCTTT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156h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GCGTACATGGGTTTGAT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TCCATCCGTCCTCTTT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CACCCCTCTATAAAACG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ACATCTATGGGGCTAGGA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0-260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CCCTTCTTACCCCTCTA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CACAAGCCAAAGCCAA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rPr>
          <w:trHeight w:val="195"/>
        </w:trPr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TTTCCTTTCAATGACAC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GAGATGGAACGGAAACT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5-169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c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TTCCCTCGTGCTTGGA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TAGTGATTTGATTTTCTTGTTAG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0-250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f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CTGTATAGGTTTTGCAT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AGGTGCAGACTGAAAAC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0-16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rPr>
          <w:trHeight w:val="231"/>
        </w:trPr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0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TATGCACCGATGGCAC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AAACAGCTCCACAATTC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0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GCTTAGCCGTGTATGGA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GACTCCCTCAATGCCA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CACTGGGAAAAGGGACA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CGTGATGGAGGAGAAG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4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TGCACTGCACGTGTTCT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GAAGACGCATACCTCG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5-31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5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TGTGTATGTGTGAATGGT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GGATGCTGGAGTAACAG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5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CGGTGTGATTGTAAAA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AAGTTTAATTTGGTTATG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6-28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rPr>
          <w:trHeight w:val="70"/>
        </w:trPr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ATCCAGGTTGGTTAATC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TACGCATGCCACCAAA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d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ATCTTCCTCCTCTCTCT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CATTACACCAATCTGCA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f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CTTCACAGTGCTTTATT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CAGACGGACAAAAATAG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j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GAGAGTAGACGTGCGTA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GCAAGATGACCTTAACA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k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TCTATCTGGCTGTCCTCT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AAACTGAGCATATGTGG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GCCGCCATACAGAAGAT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CAGTCTCTCACACCAGC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ATGAGGCCGCCATACA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GCTGGACGAGCAGATC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c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ATCACTCCTCACTCATTC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GCTCCTTACCGTGGTTC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d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AGCACAACGAAAACCCT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AAAGAAAAGAACCAAGACA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TTGCACCAAGTGAAT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GCAGCGAGTAGTTAGTA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9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ACAAAGTGTGAGCAGAA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ACAATGATAAACTGGCA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1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AGTGAGCCATGTAGC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CCTTCTCCGATCAC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1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GGGGGACTTGAATG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GAGAAGAGAGAGGGGA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1b</w:t>
            </w:r>
            <w:bookmarkStart w:id="0" w:name="_GoBack"/>
            <w:bookmarkEnd w:id="0"/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GAACGCTACTGAGCCA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ACCAACACGGCAGCACT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8-30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CTCTCTTTGTCTTGATC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GACTGTGATCTGGTATC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c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TCTCTTTGTCTTCATCC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GAACCGACTGTGATCT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0-180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d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GGAGGGAGAAGAGATAGA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TGGATCAAGACAAAGA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19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AGCCTTTTTCTTGTGC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CCGTAGCCTGTGTATTCTA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3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TATATAAGGACCTCACTG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GCATTGTTGCTCTCTC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7-17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5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GGGAGATGAGCGGAG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TGATTGCCACCCAGAGT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6d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GTTATATCGGACCGTG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GAAGGGGTCGTATAAATA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0-470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6e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GTTATATAAGCAGCGT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GAAGTTCAAGAAAGCTG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7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GCAGTACAACGAGC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CGATCGATTCTACTTATAG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TTGATTGACGAGCGA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GGAAGGTTGGAGTTGG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8c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TCAAACAACAACACG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GAAAACTGAGATGCGTGT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9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TCTGGCGAGTGAGAT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TCTCCTTTGGCAGATAG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0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TTGGAAGTTTCTCTAC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AAGTCCATTGAAGATAT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AAACCGGATAAAGGGTA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GAGGAACGCACGTAG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0-16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CTGCTTCCTTCCACT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CCCTCCGTTCCAAAATA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8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GTAATGTGGATCTGATGT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AGCGGTCACCAATTTA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2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CTGCCACCAACCTGAAC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ACACCCAAGCACACAC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2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CCTTTGACTGAATTAGTG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AGAAAGGAATTATTTTG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29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TGATGCAACAAACAACA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ACGTACTTCCCTCAAAAG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30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TACGCCTTGATCTCCT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ACGTTACCTTCCTCTCTC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0-32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45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CTCTAGATTGGATCTCT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TCGGAGTTATGGATC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57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CTTGCCTACTTGTTTC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GCCGTCTTTGAATT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67-27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63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AATTTGGAATTACTTG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AGTGTTGCTGTTGCAATA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1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TCTCAAATCATGACAAG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CTTTAAGAGAGTGTTGC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2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CATCAAAATCTCCAGAA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TTGGATGCTATATACCTCT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30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TTGCACTGCTACAAGCT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TTTCGGATGTACTGTTC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6-16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37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ACACAATGGCAAGA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CTGAAACTGAAACACTGG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31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CACAGGTGATAATGCA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GTATGAGCTCCAACATCT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432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CTTATGGGGTATATCGAAG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CTGGTGTCTGATTG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848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TTCCCTCTTCTAGCAAC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CTGGGACGAAGAACACT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096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CATCATCTCCTTCCTC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AGATTCTCATCTCATCC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02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CGCTGCTGTTGTATT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CAAGTCCTCTGCAAACA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7-175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11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ATCCAACAATAACAACA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GGGCGATAATGTAGAAG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22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GTGGACAGTAAAATCAGA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ATTTTTCAGGATCATTCT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7-16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072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CCGATATCTCATCAAGAC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GTGTCAACACACTTTTTG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077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GGTGGGGAATTGCGT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GAACAGAGCCCACATAC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14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GAGGAGGTGGATGG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GAGACCACAAGCAAGTC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38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GGGATCCTCCTCAGA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GGTGGTTGGTGGCCAAG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80-350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384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ATGGATGGCTACAAAATAG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GCGTACCGGATTCTG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386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AGATTGACCTGAATGCA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CAGTGAACATGAGCAAG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rPr>
          <w:trHeight w:val="299"/>
        </w:trPr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9662a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TTCACCAAACCCTCCTC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GATCCAGCAGAAGGAG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9662b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TTCACCAAACCCTCT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GATCCAGCAGAAGGAGAT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27-235</w:t>
            </w:r>
          </w:p>
        </w:tc>
        <w:tc>
          <w:tcPr>
            <w:tcW w:w="1843" w:type="dxa"/>
          </w:tcPr>
          <w:p w:rsidR="00FB7A2C" w:rsidRPr="008D00E1" w:rsidRDefault="00FB7A2C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Polymorphic</w:t>
            </w:r>
          </w:p>
        </w:tc>
      </w:tr>
      <w:tr w:rsidR="00FB7A2C" w:rsidRPr="004B151F" w:rsidTr="0074319E">
        <w:tc>
          <w:tcPr>
            <w:tcW w:w="675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9664</w:t>
            </w:r>
          </w:p>
        </w:tc>
        <w:tc>
          <w:tcPr>
            <w:tcW w:w="3827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AAATTAAGCTTGTCCCAAGT</w:t>
            </w:r>
          </w:p>
        </w:tc>
        <w:tc>
          <w:tcPr>
            <w:tcW w:w="4678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TCACGAGTGAGCAGAGTAA</w:t>
            </w:r>
          </w:p>
        </w:tc>
        <w:tc>
          <w:tcPr>
            <w:tcW w:w="709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134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:rsidR="00FB7A2C" w:rsidRPr="004B151F" w:rsidRDefault="00FB7A2C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</w:tbl>
    <w:p w:rsidR="00FB7A2C" w:rsidRDefault="00FB7A2C"/>
    <w:sectPr w:rsidR="00FB7A2C" w:rsidSect="00FB7A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B7A2C"/>
    <w:rsid w:val="00195D16"/>
    <w:rsid w:val="00CF790B"/>
    <w:rsid w:val="00FB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7AB8"/>
  <w15:docId w15:val="{BAC199A2-B7FC-4286-BE22-BF4957CC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A2C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ingh Khatkar</dc:creator>
  <cp:keywords/>
  <dc:description/>
  <cp:lastModifiedBy>Upendra</cp:lastModifiedBy>
  <cp:revision>3</cp:revision>
  <dcterms:created xsi:type="dcterms:W3CDTF">2021-06-20T11:21:00Z</dcterms:created>
  <dcterms:modified xsi:type="dcterms:W3CDTF">2021-06-22T07:28:00Z</dcterms:modified>
</cp:coreProperties>
</file>